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28084B03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9D4FB1">
        <w:rPr>
          <w:rFonts w:asciiTheme="minorHAnsi" w:hAnsiTheme="minorHAnsi" w:cstheme="minorHAnsi"/>
          <w:lang w:val="en-US"/>
        </w:rPr>
        <w:t>10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9D4FB1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00E67C5A" w:rsidR="007A7424" w:rsidRPr="007A7424" w:rsidRDefault="00BA2976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U</w:t>
            </w:r>
            <w:r w:rsidR="002958D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ifenovir</w:t>
            </w:r>
            <w:r w:rsidR="000B5E3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(Arbidol) versus liponavir-ritonavir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9D4FB1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DC88BB1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BA297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mifenovir</w:t>
            </w:r>
          </w:p>
          <w:p w14:paraId="1D0E9172" w14:textId="04E06EEE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BA297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pinavir-ritonavir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7A985BDF" w:rsidR="00E257E8" w:rsidRPr="008510A3" w:rsidRDefault="00BA2976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opinavir-ritonavir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4E5CD097" w:rsidR="00E257E8" w:rsidRPr="00E257E8" w:rsidRDefault="00BA2976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umifenovir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9D4FB1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38C21A64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2958D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7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0385262D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E18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3DBB1D69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E18E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71E2FBDB" w:rsidR="004044D8" w:rsidRPr="008C2217" w:rsidRDefault="00BA2976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9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9D4FB1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69CE2A71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7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5C159CB7" w:rsidR="00ED1C23" w:rsidRPr="00FD1A02" w:rsidRDefault="00BA2976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E18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7421E2E7" w:rsidR="00ED1C23" w:rsidRPr="00FD1A02" w:rsidRDefault="00BA2976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E18E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77777777" w:rsidR="00BA2976" w:rsidRPr="008C2217" w:rsidRDefault="00BA2976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9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30C63C6C" w:rsidR="00ED1C23" w:rsidRPr="0053090F" w:rsidRDefault="00ED1C23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9D4FB1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9D4FB1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9D4FB1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9D4FB1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9D4FB1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414C12CE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2958D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7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B75409B" w:rsidR="00EF3DCE" w:rsidRPr="00FD1A02" w:rsidRDefault="002958D5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BA297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E18E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DDA50FE" w:rsidR="00FD1A02" w:rsidRPr="002958D5" w:rsidRDefault="00BA2976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43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E18E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857EEA2" w14:textId="77777777" w:rsidR="00BA2976" w:rsidRPr="008C2217" w:rsidRDefault="00BA2976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9</w:t>
            </w:r>
          </w:p>
          <w:p w14:paraId="5D251EC9" w14:textId="706A9C4F" w:rsidR="00EF3DCE" w:rsidRPr="00FD1284" w:rsidRDefault="00BA2976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7777777" w:rsidR="00EF3DCE" w:rsidRPr="0053090F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9D4FB1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6E18E0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65BCDF1F" w:rsidR="00E91D0B" w:rsidRPr="002958D5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6E18E0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7B403FC3" w14:textId="5E028F88" w:rsidR="00915818" w:rsidRPr="002958D5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8C1067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1D72C27A" w14:textId="3847B844" w:rsidR="002958D5" w:rsidRPr="00EA7253" w:rsidRDefault="002958D5" w:rsidP="00EA7253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2958D5">
        <w:rPr>
          <w:rStyle w:val="apple-converted-space"/>
          <w:rFonts w:asciiTheme="minorHAnsi" w:eastAsiaTheme="majorEastAsia" w:hAnsiTheme="minorHAnsi" w:cstheme="minorHAnsi"/>
          <w:color w:val="212934"/>
          <w:sz w:val="18"/>
          <w:szCs w:val="18"/>
          <w:lang w:val="en-US"/>
        </w:rPr>
        <w:t xml:space="preserve">Downgraded 1 for </w:t>
      </w:r>
      <w:r w:rsidRPr="002958D5">
        <w:rPr>
          <w:rFonts w:asciiTheme="minorHAnsi" w:hAnsiTheme="minorHAnsi" w:cstheme="minorHAnsi"/>
          <w:color w:val="212934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47B97FDE" w14:textId="77777777" w:rsidR="00D0156A" w:rsidRPr="00341F1E" w:rsidRDefault="009D4FB1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ACB"/>
    <w:rsid w:val="00197EFF"/>
    <w:rsid w:val="002958D5"/>
    <w:rsid w:val="00321BE0"/>
    <w:rsid w:val="00341F1E"/>
    <w:rsid w:val="00356225"/>
    <w:rsid w:val="00363C68"/>
    <w:rsid w:val="003873EA"/>
    <w:rsid w:val="003D4263"/>
    <w:rsid w:val="003E6BBD"/>
    <w:rsid w:val="004044D8"/>
    <w:rsid w:val="004763B3"/>
    <w:rsid w:val="004B283F"/>
    <w:rsid w:val="00500743"/>
    <w:rsid w:val="00504D31"/>
    <w:rsid w:val="0050739D"/>
    <w:rsid w:val="0053090F"/>
    <w:rsid w:val="0061575D"/>
    <w:rsid w:val="00646581"/>
    <w:rsid w:val="006553B8"/>
    <w:rsid w:val="006D6F43"/>
    <w:rsid w:val="006E18E0"/>
    <w:rsid w:val="0073722E"/>
    <w:rsid w:val="00752FDD"/>
    <w:rsid w:val="007A4401"/>
    <w:rsid w:val="007A7424"/>
    <w:rsid w:val="007C5ECF"/>
    <w:rsid w:val="008510A3"/>
    <w:rsid w:val="008847EF"/>
    <w:rsid w:val="00893C07"/>
    <w:rsid w:val="008C1067"/>
    <w:rsid w:val="008C19F0"/>
    <w:rsid w:val="008C2217"/>
    <w:rsid w:val="00915818"/>
    <w:rsid w:val="009528A0"/>
    <w:rsid w:val="009565D6"/>
    <w:rsid w:val="00971396"/>
    <w:rsid w:val="00982855"/>
    <w:rsid w:val="009903A5"/>
    <w:rsid w:val="009D4FB1"/>
    <w:rsid w:val="009E104F"/>
    <w:rsid w:val="00A66B6C"/>
    <w:rsid w:val="00AC474B"/>
    <w:rsid w:val="00BA2976"/>
    <w:rsid w:val="00C03995"/>
    <w:rsid w:val="00C0613D"/>
    <w:rsid w:val="00C3255B"/>
    <w:rsid w:val="00C92DBB"/>
    <w:rsid w:val="00D44349"/>
    <w:rsid w:val="00E257E8"/>
    <w:rsid w:val="00E7299A"/>
    <w:rsid w:val="00E779A5"/>
    <w:rsid w:val="00E91D0B"/>
    <w:rsid w:val="00EA7253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2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10</cp:revision>
  <dcterms:created xsi:type="dcterms:W3CDTF">2020-05-27T15:07:00Z</dcterms:created>
  <dcterms:modified xsi:type="dcterms:W3CDTF">2020-08-01T21:01:00Z</dcterms:modified>
</cp:coreProperties>
</file>